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A71" w:rsidRPr="009732DC" w:rsidRDefault="009732DC">
      <w:pP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1 Table. Summary Statistics of Diseases C</w:t>
      </w:r>
      <w:r w:rsidRPr="00332C8A">
        <w:rPr>
          <w:rFonts w:ascii="Times New Roman" w:hAnsi="Times New Roman" w:cs="Times New Roman"/>
          <w:b/>
          <w:bCs/>
          <w:color w:val="000000" w:themeColor="text1"/>
          <w:szCs w:val="21"/>
        </w:rPr>
        <w:t>odes (ICD-10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13"/>
        <w:gridCol w:w="2499"/>
        <w:gridCol w:w="2574"/>
      </w:tblGrid>
      <w:tr w:rsidR="00755A71" w:rsidRPr="00755A71" w:rsidTr="009732DC">
        <w:trPr>
          <w:trHeight w:val="300"/>
          <w:jc w:val="center"/>
        </w:trPr>
        <w:tc>
          <w:tcPr>
            <w:tcW w:w="19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eases codes</w:t>
            </w:r>
          </w:p>
        </w:tc>
        <w:tc>
          <w:tcPr>
            <w:tcW w:w="15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15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rcentage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B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32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64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bookmarkStart w:id="0" w:name="_GoBack"/>
        <w:bookmarkEnd w:id="0"/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82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34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84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4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45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72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69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8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39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78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32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3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03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78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38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00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70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3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3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79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00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90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2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1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,14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61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8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4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82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34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95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79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26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77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82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1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,62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6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10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92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63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,48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04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37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92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76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41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,34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39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73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0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72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90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85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1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07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30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78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34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02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56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05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03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06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67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22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37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38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97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12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60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6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34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38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39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31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49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,76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34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7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88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79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1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10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52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3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02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60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85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70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97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18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27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33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15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866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33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49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00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0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67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75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0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3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Z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77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958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5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861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7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9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4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755A71" w:rsidRPr="00755A71" w:rsidTr="009732DC">
        <w:trPr>
          <w:trHeight w:val="315"/>
          <w:jc w:val="center"/>
        </w:trPr>
        <w:tc>
          <w:tcPr>
            <w:tcW w:w="19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2,722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A71" w:rsidRPr="00755A71" w:rsidRDefault="00755A71" w:rsidP="00755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A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755A71" w:rsidRDefault="00755A71" w:rsidP="00755A71">
      <w:pPr>
        <w:jc w:val="center"/>
        <w:rPr>
          <w:rFonts w:hint="eastAsia"/>
        </w:rPr>
      </w:pPr>
    </w:p>
    <w:sectPr w:rsidR="00755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61A6" w:rsidRDefault="00D561A6" w:rsidP="00647303">
      <w:r>
        <w:separator/>
      </w:r>
    </w:p>
  </w:endnote>
  <w:endnote w:type="continuationSeparator" w:id="0">
    <w:p w:rsidR="00D561A6" w:rsidRDefault="00D561A6" w:rsidP="00647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61A6" w:rsidRDefault="00D561A6" w:rsidP="00647303">
      <w:r>
        <w:separator/>
      </w:r>
    </w:p>
  </w:footnote>
  <w:footnote w:type="continuationSeparator" w:id="0">
    <w:p w:rsidR="00D561A6" w:rsidRDefault="00D561A6" w:rsidP="00647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8BD"/>
    <w:rsid w:val="00467313"/>
    <w:rsid w:val="00647303"/>
    <w:rsid w:val="00755A71"/>
    <w:rsid w:val="008B48BD"/>
    <w:rsid w:val="009732DC"/>
    <w:rsid w:val="00B24D5B"/>
    <w:rsid w:val="00D5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D95CC"/>
  <w15:chartTrackingRefBased/>
  <w15:docId w15:val="{907E3275-167C-4EE8-A00A-22AA3A812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3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3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5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nglin</dc:creator>
  <cp:keywords/>
  <dc:description/>
  <cp:lastModifiedBy>Song Jinglin</cp:lastModifiedBy>
  <cp:revision>3</cp:revision>
  <dcterms:created xsi:type="dcterms:W3CDTF">2021-07-13T08:06:00Z</dcterms:created>
  <dcterms:modified xsi:type="dcterms:W3CDTF">2021-07-13T08:19:00Z</dcterms:modified>
</cp:coreProperties>
</file>